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567FD" w14:textId="3D22F5C8" w:rsidR="00CD18B7" w:rsidRPr="00253012" w:rsidRDefault="006F3952" w:rsidP="00CD18B7">
      <w:pPr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t>Aggregation-Induced Emission Photosensitiser Boosting Algal Growth and Lipid A</w:t>
      </w:r>
      <w:r w:rsidR="00CD18B7" w:rsidRPr="00253012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t>ccumulation</w:t>
      </w:r>
    </w:p>
    <w:p w14:paraId="789F7D8D" w14:textId="731C75A7" w:rsidR="00CD18B7" w:rsidRPr="00253012" w:rsidRDefault="00CD18B7" w:rsidP="00CD18B7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Sharmin Rakhi, AHM</w:t>
      </w:r>
      <w:r w:rsidR="00174871"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-</w:t>
      </w:r>
      <w:r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ohsinul Reza, Brynley Davies, Jianzhong Wang,</w:t>
      </w:r>
      <w:r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</w:rPr>
        <w:t xml:space="preserve"> </w:t>
      </w:r>
      <w:r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Youhong Tang</w:t>
      </w:r>
      <w:r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vertAlign w:val="superscript"/>
        </w:rPr>
        <w:t xml:space="preserve"> *</w:t>
      </w:r>
      <w:r w:rsidRPr="006F3952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, Jianguang Qin</w:t>
      </w:r>
      <w:r w:rsidRPr="00253012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 xml:space="preserve"> *</w:t>
      </w:r>
    </w:p>
    <w:p w14:paraId="54975455" w14:textId="254AF414" w:rsidR="00174871" w:rsidRPr="00253012" w:rsidRDefault="00CD18B7" w:rsidP="00CD18B7">
      <w:pPr>
        <w:spacing w:line="480" w:lineRule="auto"/>
        <w:jc w:val="both"/>
        <w:rPr>
          <w:rStyle w:val="Hyperlink"/>
          <w:rFonts w:ascii="Times New Roman" w:hAnsi="Times New Roman" w:cs="Times New Roman"/>
          <w:bCs/>
          <w:noProof/>
          <w:color w:val="000000" w:themeColor="text1"/>
          <w:sz w:val="24"/>
          <w:szCs w:val="24"/>
          <w:u w:val="none"/>
        </w:rPr>
      </w:pPr>
      <w:r w:rsidRPr="00253012">
        <w:rPr>
          <w:rStyle w:val="Hyperlink"/>
          <w:rFonts w:ascii="Times New Roman" w:hAnsi="Times New Roman" w:cs="Times New Roman"/>
          <w:bCs/>
          <w:noProof/>
          <w:color w:val="000000" w:themeColor="text1"/>
          <w:sz w:val="24"/>
          <w:szCs w:val="24"/>
          <w:u w:val="none"/>
        </w:rPr>
        <w:t xml:space="preserve">*Corresponding authors: </w:t>
      </w:r>
      <w:hyperlink r:id="rId7" w:history="1">
        <w:r w:rsidRPr="00253012">
          <w:rPr>
            <w:rStyle w:val="Hyperlink"/>
            <w:rFonts w:ascii="Times New Roman" w:hAnsi="Times New Roman" w:cs="Times New Roman"/>
            <w:bCs/>
            <w:noProof/>
            <w:color w:val="000000" w:themeColor="text1"/>
            <w:sz w:val="24"/>
            <w:szCs w:val="24"/>
          </w:rPr>
          <w:t>youhong.tang@flinders.edu.au</w:t>
        </w:r>
      </w:hyperlink>
      <w:r w:rsidRPr="00253012">
        <w:rPr>
          <w:rStyle w:val="Hyperlink"/>
          <w:rFonts w:ascii="Times New Roman" w:hAnsi="Times New Roman" w:cs="Times New Roman"/>
          <w:bCs/>
          <w:noProof/>
          <w:color w:val="000000" w:themeColor="text1"/>
          <w:sz w:val="24"/>
          <w:szCs w:val="24"/>
          <w:u w:val="none"/>
        </w:rPr>
        <w:t xml:space="preserve"> (Y Tang); </w:t>
      </w:r>
      <w:hyperlink r:id="rId8" w:history="1">
        <w:r w:rsidRPr="00253012">
          <w:rPr>
            <w:rStyle w:val="Hyperlink"/>
            <w:rFonts w:ascii="Times New Roman" w:hAnsi="Times New Roman" w:cs="Times New Roman"/>
            <w:bCs/>
            <w:noProof/>
            <w:color w:val="000000" w:themeColor="text1"/>
            <w:sz w:val="24"/>
            <w:szCs w:val="24"/>
          </w:rPr>
          <w:t>jian.qin@flinders.edu.au</w:t>
        </w:r>
      </w:hyperlink>
      <w:r w:rsidRPr="00253012">
        <w:rPr>
          <w:rStyle w:val="Hyperlink"/>
          <w:rFonts w:ascii="Times New Roman" w:hAnsi="Times New Roman" w:cs="Times New Roman"/>
          <w:bCs/>
          <w:noProof/>
          <w:color w:val="000000" w:themeColor="text1"/>
          <w:sz w:val="24"/>
          <w:szCs w:val="24"/>
          <w:u w:val="none"/>
        </w:rPr>
        <w:t xml:space="preserve"> (J Qin)</w:t>
      </w:r>
    </w:p>
    <w:p w14:paraId="0EB60D7F" w14:textId="0846E877" w:rsidR="00291C66" w:rsidRPr="00253012" w:rsidRDefault="00291C6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ermination of the autofluorescence of </w:t>
      </w:r>
      <w:r w:rsidRPr="0025301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. </w:t>
      </w:r>
      <w:proofErr w:type="spellStart"/>
      <w:r w:rsidRPr="00253012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einhardtii</w:t>
      </w:r>
      <w:proofErr w:type="spellEnd"/>
    </w:p>
    <w:p w14:paraId="0EB60D80" w14:textId="789C2EE2" w:rsidR="00191201" w:rsidRPr="00253012" w:rsidRDefault="005876AE" w:rsidP="00B20F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FD0DAE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 w:rsidR="00FD0DAE" w:rsidRPr="002530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. </w:t>
      </w:r>
      <w:proofErr w:type="spellStart"/>
      <w:r w:rsidR="00FD0DAE" w:rsidRPr="002530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inhardtii</w:t>
      </w:r>
      <w:proofErr w:type="spellEnd"/>
      <w:r w:rsidR="00D0077F" w:rsidRPr="002530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="00FD0DAE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chlorophyll</w:t>
      </w:r>
      <w:r w:rsidR="0060404C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s and other biomolecules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hibit strong </w:t>
      </w:r>
      <w:proofErr w:type="spellStart"/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autofluorescent</w:t>
      </w:r>
      <w:proofErr w:type="spellEnd"/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erties and </w:t>
      </w:r>
      <w:r w:rsidR="0060404C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may</w:t>
      </w:r>
      <w:r w:rsidR="00FD0DAE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 interference with 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lipid droplets (</w:t>
      </w:r>
      <w:r w:rsidR="00FD0DAE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LDs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D0DAE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fluorescent staining.</w:t>
      </w:r>
      <w:r w:rsidR="00D0077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sele</w:t>
      </w:r>
      <w:r w:rsidR="001C25A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cting a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C25A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approp</w:t>
      </w:r>
      <w:r w:rsidR="00B87D2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iate</w:t>
      </w:r>
      <w:r w:rsidR="001C25A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1E0D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AIE-</w:t>
      </w:r>
      <w:r w:rsidR="001C25A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based nano</w:t>
      </w:r>
      <w:r w:rsidR="00D0077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 for lipid imaging, </w:t>
      </w:r>
      <w:r w:rsidR="007E292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7E292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autofluorescent</w:t>
      </w:r>
      <w:proofErr w:type="spellEnd"/>
      <w:r w:rsidR="007E292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um of </w:t>
      </w:r>
      <w:r w:rsidR="007E2926" w:rsidRPr="0025301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="007E2926" w:rsidRPr="0025301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inhardtii</w:t>
      </w:r>
      <w:proofErr w:type="spellEnd"/>
      <w:r w:rsidR="007E292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 with a fluorescent spectrophotometer</w:t>
      </w:r>
      <w:r w:rsidR="0060404C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ary Eclipse, MY17180002, Agilent Technologies, CA, USA)</w:t>
      </w:r>
      <w:r w:rsidR="007E292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minimi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67281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the background noise. </w:t>
      </w:r>
      <w:r w:rsidR="009938E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excited at 350, 405 and 488 nm. The emission peak at around 400 nm for the excitation of 350 nm was unclear 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(Fig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3034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7D211F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E0605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. However</w:t>
      </w:r>
      <w:r w:rsidR="009938E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, two emission peaks at 470 and 685 nm for the excitation of 405</w:t>
      </w:r>
      <w:r w:rsidR="00190B83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38E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m 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(Fig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3034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b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4AC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upposed </w:t>
      </w:r>
      <w:r w:rsidR="000E0605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be </w:t>
      </w:r>
      <w:r w:rsidR="00544AC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due to the number of redox ratios (NAD(P)H/FAD) and autofluorescence of chlorophyll</w:t>
      </w:r>
      <w:r w:rsidR="00174871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457FC" w:rsidRPr="002530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[1,2]</w:t>
      </w:r>
      <w:r w:rsidR="00174871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ever, maximum autofluorescence of chlorophyll was observed </w:t>
      </w:r>
      <w:r w:rsidR="007A1AFD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single peak when excited at 488 nm</w:t>
      </w:r>
      <w:r w:rsidR="007A1AFD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g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3034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c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F303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4"/>
      </w:tblGrid>
      <w:tr w:rsidR="00253012" w:rsidRPr="00253012" w14:paraId="11D3D0C1" w14:textId="77777777" w:rsidTr="004D2DBF">
        <w:tc>
          <w:tcPr>
            <w:tcW w:w="9620" w:type="dxa"/>
          </w:tcPr>
          <w:p w14:paraId="4EFB17FB" w14:textId="20073845" w:rsidR="007D211F" w:rsidRPr="00253012" w:rsidRDefault="007D211F" w:rsidP="00B20F9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4AD4E253" wp14:editId="21CA978D">
                  <wp:extent cx="5994400" cy="2049899"/>
                  <wp:effectExtent l="0" t="0" r="6350" b="7620"/>
                  <wp:docPr id="1" name="Picture 1" descr="C:\Users\acer\Desktop\Bioresource Technology\submission\Figs\S.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cer\Desktop\Bioresource Technology\submission\Figs\S.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8084" cy="2051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211F" w:rsidRPr="00253012" w14:paraId="2B6EB1AB" w14:textId="77777777" w:rsidTr="004D2DBF">
        <w:tc>
          <w:tcPr>
            <w:tcW w:w="9620" w:type="dxa"/>
          </w:tcPr>
          <w:p w14:paraId="0C4FA20D" w14:textId="4EB4C4F5" w:rsidR="00FB2107" w:rsidRPr="00253012" w:rsidRDefault="00CD18B7" w:rsidP="00B20F9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ure</w:t>
            </w:r>
            <w:r w:rsidR="007D211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D211F"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1</w:t>
            </w:r>
            <w:r w:rsidR="007D211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Autofluorescence of </w:t>
            </w:r>
            <w:r w:rsidR="007D211F" w:rsidRPr="0025301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="007D211F" w:rsidRPr="0025301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inhardtii</w:t>
            </w:r>
            <w:proofErr w:type="spellEnd"/>
            <w:r w:rsidR="007D211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cited at different wavelengths (a) </w:t>
            </w:r>
            <w:proofErr w:type="spellStart"/>
            <w:r w:rsidR="007D211F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λex</w:t>
            </w:r>
            <w:proofErr w:type="spellEnd"/>
            <w:r w:rsidR="007D211F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</w:t>
            </w:r>
            <w:r w:rsidR="007D211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50 nm; (b) </w:t>
            </w:r>
            <w:proofErr w:type="spellStart"/>
            <w:r w:rsidR="007D211F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λex</w:t>
            </w:r>
            <w:proofErr w:type="spellEnd"/>
            <w:r w:rsidR="007D211F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</w:t>
            </w:r>
            <w:r w:rsidR="007D211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05 nm; (c) </w:t>
            </w:r>
            <w:proofErr w:type="spellStart"/>
            <w:r w:rsidR="007D211F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λex</w:t>
            </w:r>
            <w:proofErr w:type="spellEnd"/>
            <w:r w:rsidR="007D211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488 nm</w:t>
            </w:r>
            <w:r w:rsidR="00273DE5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14:paraId="6D9AA3D8" w14:textId="77777777" w:rsidR="008951CD" w:rsidRDefault="008951CD" w:rsidP="00B20F9B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9E9CC0" w14:textId="4BAF2457" w:rsidR="00174871" w:rsidRPr="00253012" w:rsidRDefault="00174871" w:rsidP="00B20F9B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ynthesis of </w:t>
            </w:r>
            <w:r w:rsidR="00675FF8"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N-TPAQ-PF</w:t>
            </w:r>
            <w:r w:rsidR="00675FF8"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  <w:p w14:paraId="235D916D" w14:textId="704DB3FB" w:rsidR="00675FF8" w:rsidRPr="00253012" w:rsidRDefault="00675FF8" w:rsidP="003142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 a stirred solution of compound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N-TPAQ (0.4 g, 1 mmol)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acetonitrile (10 mL)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der nitrogen atmosphere, iodomethane (0.5 mL) was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ed and then heated to reflux for 16 h. The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xture was poured into diethyl ether to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t the precipitates, then the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cipitates were filtered and redissolved in 20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L methanol, followed by adding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tura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d KPF6 solution (2 mL). After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irring for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h, evaporated the solvent and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ed the residue agai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, the residue was purified via flash column chromatography on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lica gel (DCM: CH</w:t>
            </w:r>
            <w:r w:rsidRP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, 10:1, v/v) to get the product as red solid with the yield of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5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.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NMR (400 MHz, DMSO-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δ 9.51 (d,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J 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6.1 Hz, 1H), 8.52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d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 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8.9 Hz, 1H), 8.40-8.38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, 1H), 8.35-8.30 (m, 2H), 8.17 (d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6.1 Hz, 1H), 8.08 (t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7.7 Hz, 1H), 7.92 (d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9.0 Hz, 2H), 7.75 (d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8.5 Hz, 2H), 7.54 (t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7.8 Hz, 2H), 7.47 (d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8.5 Hz, 2H), 7.37 (dd,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J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13.7, 7.4 Hz, 3H), 7.12 (d, </w:t>
            </w:r>
            <w:r w:rsidR="00273C5D"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8.9 Hz, 2H), 4.66 (s, 3H);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NMR (101 MHz, DMSO-d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δ 159.92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57.32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52.65, 149.51, 147.73, 145.04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139.36, 135.51, 133.48, 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32.28, 131.49, 130.82, 130.61, 128.77, 127.77, 127.41, 127.22, 125.98, 124.52, 122.34, 120.05, 115.64, 114.73, 45.70</w:t>
            </w:r>
            <w:r w:rsidR="00273C5D" w:rsidRPr="00253012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。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MS (MALDI): m/z ([C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2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3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="00273C5D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: 463.1917; found: 463.1911.</w:t>
            </w:r>
          </w:p>
          <w:p w14:paraId="2E97A008" w14:textId="09810645" w:rsidR="00793387" w:rsidRPr="00253012" w:rsidRDefault="00793387" w:rsidP="003142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nthesis of TPE-BO</w:t>
            </w:r>
          </w:p>
          <w:p w14:paraId="35DA4BE0" w14:textId="07F8415E" w:rsidR="00793387" w:rsidRPr="00253012" w:rsidRDefault="00793387" w:rsidP="003142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E-Br (0.982 g, 2mmol), bis(pinacolato)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boron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27 g, 5 mmol),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ssiumacetate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374 g, 14 mmol), Pd(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f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Cl2(80 mg, 0.11 mmol</w:t>
            </w:r>
            <w:proofErr w:type="gram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and</w:t>
            </w:r>
            <w:proofErr w:type="gram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 mL of anhydrous DMF was added to a 50 mL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sk. The reaction was heated at 85°C for 24 h under nitrogen. The dark brown reaction was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led to room temperature, solvent evaporated, and then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ed with DCM. The organic layer was washed with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ionized water and dried over anhydrous magnesium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ate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ltration and solvent evaporation, the residue was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ifiedby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lica gel column chromatography, using petroleum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erand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hyl acetate (</w:t>
            </w:r>
            <w:r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/v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15:1) as eluent.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NMR (300 MHz,CDCl</w:t>
            </w:r>
            <w:r w:rsidRP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δ7.54 (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,</w:t>
            </w:r>
            <w:r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1.5 Hz, 2H), 7.51 (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,</w:t>
            </w:r>
            <w:r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J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1.5 Hz, 2H),7.06−7.10 (m, 6H), 7.05−6.99 (m, 8H), 1.32 (s, 24H).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NMR (100 MHz, CDCl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δ146.80, 146.61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43.61,143.45,141.34, 134.23, 134.14, 131.41, 130.76, 127.79, 127.66, 126.62,126.55, 83.78, 24.99.11B NMR (400 MHz, CDCl</w:t>
            </w:r>
            <w:r w:rsidRP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δ6.10.HRMS (m/z): ([M + H]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d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C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8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2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585.3354;</w:t>
            </w:r>
            <w:r w:rsidR="005F11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nd, 585.3328</w:t>
            </w:r>
          </w:p>
          <w:p w14:paraId="1C84F884" w14:textId="77777777" w:rsidR="00793387" w:rsidRPr="00253012" w:rsidRDefault="00793387" w:rsidP="003142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3B7BF4C" w14:textId="4E8DBCFA" w:rsidR="00793387" w:rsidRPr="00253012" w:rsidRDefault="00273C5D" w:rsidP="003142C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ynthesis of </w:t>
            </w:r>
            <w:r w:rsidR="00793387"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-DPAN</w:t>
            </w:r>
          </w:p>
          <w:p w14:paraId="5665DA63" w14:textId="6B21E7A6" w:rsidR="00793387" w:rsidRPr="00253012" w:rsidRDefault="00273C5D" w:rsidP="003142C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phenone from cheap commercial product was refluxed with excess hydrazine hydrate in ethanol for 4 h to afford white needle crystals of M1 in 95% yield after cooling to room temperature. The Compounds M1 (7.85 g, 40 mmol) and 1-hydroxy-2-naphthaldehyde (7.23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, 42 mmol) were dissolved with THF, ethanol and 2 drops of glacial acetic acid. The reaction was carried out for 4 hours under reflux. The residual solvent was removed by vacuum distillation and then purified by silica gel chromatography with DCM</w:t>
            </w:r>
            <w:r w:rsidR="0079338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PE (1:6) as eluent to afford 2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PAN with nearly 90% yie</w:t>
            </w:r>
            <w:r w:rsidR="0079338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ds. </w:t>
            </w:r>
            <w:r w:rsidR="0079338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  <w:r w:rsidR="0079338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 NMR (CDCl</w:t>
            </w:r>
            <w:r w:rsidR="0079338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="0079338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500 MHz),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TMS, ppm): 12.44 (s, 1H), 8.93 (s, 1H),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.27-8.25 (d, J = 10.0 Hz, 1H), 7.79-7.77 (d, J = 10.0 Hz, 2H), 7.73-7.71 (d, J = 10.0 Hz, 1H), 7.56-7.50 (m, 4H), 7.47-7.36 (m, 6H), 7.33-7.29 (m, 2H).</w:t>
            </w:r>
          </w:p>
          <w:p w14:paraId="45327ABA" w14:textId="77777777" w:rsidR="008D3C1B" w:rsidRDefault="008D3C1B" w:rsidP="006B79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1F92754" w14:textId="3AE94109" w:rsidR="006B7985" w:rsidRPr="00253012" w:rsidRDefault="006B7985" w:rsidP="006B798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ytotoxicity analysis of CN-TPAQ-PF</w:t>
            </w: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  <w:p w14:paraId="6E667404" w14:textId="506DE25A" w:rsidR="006B7985" w:rsidRPr="00253012" w:rsidRDefault="006B7985" w:rsidP="006B798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determine the cytotoxicity of CN-TPAQ-PF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="006F3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living cells, 3-(4,5-dimethyl2-thiazolyl)-2,5-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phenyltetrazolium bromide (MTT) assay was performed according to 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="006F3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vious report.</w:t>
            </w:r>
            <w:r w:rsidR="00FB210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FB2107" w:rsidRPr="006F3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Pr="006F3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]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 slight modification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aT</w:t>
            </w:r>
            <w:proofErr w:type="spellEnd"/>
            <w:r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lines were cultured in 1 and 2 µM of CN-TPAQ-PF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treatment and 0.2% DMSO as a control for 24 h</w:t>
            </w:r>
            <w:r w:rsidR="00CD18B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The optical density (OD) was measured by enzyme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ked immunosorbent assay (ELISA) at 490 nm. The cell inhibitory rate was determined by using the following formula:</w:t>
            </w:r>
          </w:p>
          <w:p w14:paraId="6B7DA7A0" w14:textId="77777777" w:rsidR="006B7985" w:rsidRPr="00253012" w:rsidRDefault="006B7985" w:rsidP="006B798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inhibitory rate (%) = (1 – OD treatment/OD control) × 100</w:t>
            </w:r>
          </w:p>
          <w:p w14:paraId="29E0B734" w14:textId="2291703D" w:rsidR="00C9087C" w:rsidRPr="00253012" w:rsidRDefault="00C9087C" w:rsidP="00C9087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our experiment, CN-TPAQ-PF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s biocompatible </w:t>
            </w:r>
            <w:r w:rsidR="00A72D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</w:t>
            </w:r>
            <w:r w:rsidR="00A72D13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25301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nhardtii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1 µM and 2</w:t>
            </w:r>
            <w:r w:rsidRPr="00253012">
              <w:rPr>
                <w:color w:val="000000" w:themeColor="text1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µM as the growth rate increased at </w:t>
            </w:r>
            <w:r w:rsidR="009E1AFC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ose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centrations. However, growth and lipid production declined when </w:t>
            </w:r>
            <w:r w:rsidR="009E1AFC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</w:t>
            </w:r>
            <w:r w:rsidR="009E1AFC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</w:t>
            </w:r>
            <w:r w:rsidR="009E1AFC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e</w:t>
            </w:r>
            <w:r w:rsidR="009E1AFC" w:rsidRPr="00253012">
              <w:rPr>
                <w:color w:val="000000" w:themeColor="text1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ured with 3 µM CN-TPAQ-PF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fore, 1 µM and 2 µM CN-TPAQ-PF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</w:t>
            </w:r>
            <w:r w:rsidR="008F32C2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</w:t>
            </w:r>
            <w:r w:rsidR="008F32C2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8F32C2" w:rsidRPr="00253012">
              <w:rPr>
                <w:color w:val="000000" w:themeColor="text1"/>
              </w:rPr>
              <w:t xml:space="preserve">re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osen to further determine the cytotoxicity on </w:t>
            </w:r>
            <w:proofErr w:type="spellStart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CaT</w:t>
            </w:r>
            <w:proofErr w:type="spellEnd"/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 lines with MTT assay. Compared to control, 100% cell viability was found in both 1 µM and 2 µM CN-TPAQ-PF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6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ed cell</w:t>
            </w:r>
            <w:r w:rsidR="00EA2EEB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EA2EEB" w:rsidRPr="00253012">
              <w:rPr>
                <w:color w:val="000000" w:themeColor="text1"/>
              </w:rPr>
              <w:t>,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icating high biocompatibility of this </w:t>
            </w:r>
            <w:r w:rsidR="006F3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tosensitis</w:t>
            </w:r>
            <w:r w:rsidR="004F5F8E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living cells (Fig</w:t>
            </w:r>
            <w:r w:rsidR="00CD18B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2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88"/>
            </w:tblGrid>
            <w:tr w:rsidR="00253012" w:rsidRPr="00253012" w14:paraId="4377C856" w14:textId="77777777" w:rsidTr="005C7003">
              <w:tc>
                <w:tcPr>
                  <w:tcW w:w="9389" w:type="dxa"/>
                </w:tcPr>
                <w:p w14:paraId="08947C78" w14:textId="365B2B39" w:rsidR="00FB2107" w:rsidRPr="00253012" w:rsidRDefault="00FB2107" w:rsidP="00FB2107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53012">
                    <w:rPr>
                      <w:rFonts w:ascii="Times New Roman" w:hAnsi="Times New Roman" w:cs="Times New Roman"/>
                      <w:noProof/>
                      <w:color w:val="000000" w:themeColor="text1"/>
                      <w:sz w:val="24"/>
                      <w:szCs w:val="24"/>
                      <w:lang w:val="en-US"/>
                    </w:rPr>
                    <w:lastRenderedPageBreak/>
                    <w:drawing>
                      <wp:inline distT="0" distB="0" distL="0" distR="0" wp14:anchorId="7DACE8DA" wp14:editId="72C7A39E">
                        <wp:extent cx="3798646" cy="2807041"/>
                        <wp:effectExtent l="0" t="0" r="0" b="0"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820655" cy="282330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253012" w:rsidRPr="00253012" w14:paraId="62820AF0" w14:textId="77777777" w:rsidTr="005C7003">
              <w:tc>
                <w:tcPr>
                  <w:tcW w:w="9389" w:type="dxa"/>
                </w:tcPr>
                <w:p w14:paraId="654D5350" w14:textId="63C12BDE" w:rsidR="00FB2107" w:rsidRPr="00253012" w:rsidRDefault="005C7003" w:rsidP="005C7003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Fig</w:t>
                  </w:r>
                  <w:r w:rsidR="00CD18B7"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ure</w:t>
                  </w:r>
                  <w:r w:rsidR="00EA2EEB"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</w:t>
                  </w:r>
                  <w:r w:rsidRPr="00253012">
                    <w:rPr>
                      <w:rFonts w:ascii="Times New Roman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  <w:t>S2</w:t>
                  </w:r>
                  <w:r w:rsidR="00CD18B7"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.</w:t>
                  </w:r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Cell viability (%) of </w:t>
                  </w:r>
                  <w:proofErr w:type="spellStart"/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HaCaT</w:t>
                  </w:r>
                  <w:proofErr w:type="spellEnd"/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cell incubated with 1 µM and 2 µM CN-TPAQ-PF</w:t>
                  </w:r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vertAlign w:val="subscript"/>
                    </w:rPr>
                    <w:t>6</w:t>
                  </w:r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for 24 h</w:t>
                  </w:r>
                  <w:r w:rsidR="00CD18B7"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r</w:t>
                  </w:r>
                  <w:r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 xml:space="preserve"> before MTT Assay</w:t>
                  </w:r>
                  <w:r w:rsidR="00EA2EEB" w:rsidRPr="00253012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.</w:t>
                  </w:r>
                </w:p>
              </w:tc>
            </w:tr>
          </w:tbl>
          <w:p w14:paraId="6545377D" w14:textId="54534D98" w:rsidR="006B7985" w:rsidRPr="00253012" w:rsidRDefault="006B7985" w:rsidP="00B20F9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0DFCFC5" w14:textId="77777777" w:rsidR="008D3C1B" w:rsidRDefault="008D3C1B" w:rsidP="00B20F9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B60D8B" w14:textId="0ABE9F9D" w:rsidR="0052054F" w:rsidRPr="00253012" w:rsidRDefault="0052054F" w:rsidP="00B20F9B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C</w:t>
      </w:r>
      <w:r w:rsidR="00CD22CA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S analysis of </w:t>
      </w:r>
      <w:r w:rsidR="00576B52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N-TPAQ-PF</w:t>
      </w:r>
      <w:r w:rsidR="00576B52" w:rsidRPr="0025301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6</w:t>
      </w:r>
      <w:r w:rsidRPr="0025301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 xml:space="preserve"> </w:t>
      </w:r>
    </w:p>
    <w:p w14:paraId="13DC4B99" w14:textId="384051FE" w:rsidR="00B20F9B" w:rsidRPr="00253012" w:rsidRDefault="0052054F" w:rsidP="00B20F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detect the residues of 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CN-TPAQ-PF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CMS analysis was performed </w:t>
      </w:r>
      <w:r w:rsidR="005025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day</w:t>
      </w:r>
      <w:r w:rsidR="00CD22C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7 with 2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µM 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CN-TPAQ-PF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6 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025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5025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day peak with the following conditions - Instrument: Waters </w:t>
      </w:r>
      <w:proofErr w:type="spellStart"/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Synapt</w:t>
      </w:r>
      <w:proofErr w:type="spellEnd"/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DMS, Capillary voltage: 2.25 kV, Ioni</w:t>
      </w:r>
      <w:r w:rsidR="00EA2EE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ation mode: ESI positive,</w:t>
      </w:r>
      <w:r w:rsidR="00CE7E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s range: 50-1000m/z, Source Temp: 100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0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</w:t>
      </w:r>
      <w:proofErr w:type="spellStart"/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Desolvation</w:t>
      </w:r>
      <w:proofErr w:type="spellEnd"/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: 300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0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</w:t>
      </w:r>
      <w:proofErr w:type="spellStart"/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Desolvation</w:t>
      </w:r>
      <w:proofErr w:type="spellEnd"/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s flow rate: 500 L/hr, Sampling cone voltage: 20 V,</w:t>
      </w:r>
      <w:r w:rsidR="002E565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ion cone voltage: 4 V. 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were dissolved in MeOH. At day 0, peaks were observed at </w:t>
      </w:r>
      <w:r w:rsidR="002E565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expected mass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69E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(Expected [M+</w:t>
      </w:r>
      <w:proofErr w:type="gramStart"/>
      <w:r w:rsidR="006869E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H]+</w:t>
      </w:r>
      <w:proofErr w:type="gramEnd"/>
      <w:r w:rsidR="006869E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463.1923, observed mass 463.1790) 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(Fig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211F" w:rsidRPr="006F39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E565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as no peaks </w:t>
      </w:r>
      <w:r w:rsidR="00D8134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curred </w:t>
      </w:r>
      <w:r w:rsidR="002E565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day 7</w:t>
      </w:r>
      <w:r w:rsidR="00F3031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7B93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CD18B7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031A" w:rsidRPr="006F39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="00F3031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. This might be due to the complete degradation</w:t>
      </w:r>
      <w:r w:rsidR="00F3031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r w:rsidR="00F3031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ecule</w:t>
      </w:r>
      <w:r w:rsidR="002E5652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72624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2EEB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which means no residues remain</w:t>
      </w:r>
      <w:r w:rsidR="00D35D06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samples.</w:t>
      </w:r>
      <w:r w:rsidR="000E18AF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4"/>
      </w:tblGrid>
      <w:tr w:rsidR="00253012" w:rsidRPr="00253012" w14:paraId="7E7C575E" w14:textId="77777777" w:rsidTr="004D2DBF">
        <w:tc>
          <w:tcPr>
            <w:tcW w:w="9620" w:type="dxa"/>
          </w:tcPr>
          <w:p w14:paraId="0EB60D92" w14:textId="68FE3192" w:rsidR="007219EE" w:rsidRPr="00253012" w:rsidRDefault="007219E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br w:type="page"/>
            </w:r>
            <w:r w:rsidR="00B67B93" w:rsidRPr="0025301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22AA450A" wp14:editId="017DBECF">
                  <wp:extent cx="6175094" cy="2434902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2628" cy="24418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C1BB85A" w14:textId="4C11BBE5" w:rsidR="007219EE" w:rsidRPr="00253012" w:rsidRDefault="007219EE" w:rsidP="00B20F9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219EE" w:rsidRPr="00253012" w14:paraId="7CCEA9EC" w14:textId="77777777" w:rsidTr="004D2DBF">
        <w:tc>
          <w:tcPr>
            <w:tcW w:w="9620" w:type="dxa"/>
          </w:tcPr>
          <w:p w14:paraId="0330A8F6" w14:textId="1D402BC0" w:rsidR="007219EE" w:rsidRPr="00253012" w:rsidRDefault="007219EE" w:rsidP="00B67B9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</w:t>
            </w:r>
            <w:r w:rsidR="00CD18B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3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GCMS analysis of </w:t>
            </w:r>
            <w:r w:rsidR="00B67B93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µM TPA-A at day</w:t>
            </w:r>
            <w:r w:rsidR="00EA2EEB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Samples were prepared in MeOH.</w:t>
            </w:r>
          </w:p>
        </w:tc>
      </w:tr>
    </w:tbl>
    <w:p w14:paraId="05733423" w14:textId="77777777" w:rsidR="000E18AF" w:rsidRPr="00253012" w:rsidRDefault="000E18AF" w:rsidP="00B20F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4"/>
      </w:tblGrid>
      <w:tr w:rsidR="00253012" w:rsidRPr="00253012" w14:paraId="122A3764" w14:textId="77777777" w:rsidTr="004D2DBF">
        <w:tc>
          <w:tcPr>
            <w:tcW w:w="9620" w:type="dxa"/>
          </w:tcPr>
          <w:p w14:paraId="1A8241FD" w14:textId="65C3E02E" w:rsidR="007219EE" w:rsidRPr="00253012" w:rsidRDefault="006869EB" w:rsidP="00B20F9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drawing>
                <wp:inline distT="0" distB="0" distL="0" distR="0" wp14:anchorId="099D82AC" wp14:editId="45CF19A0">
                  <wp:extent cx="5640262" cy="2361236"/>
                  <wp:effectExtent l="0" t="0" r="0" b="127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0262" cy="23612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9EE" w:rsidRPr="00253012" w14:paraId="09F3EFFB" w14:textId="77777777" w:rsidTr="004D2DBF">
        <w:tc>
          <w:tcPr>
            <w:tcW w:w="9620" w:type="dxa"/>
          </w:tcPr>
          <w:p w14:paraId="789BBECE" w14:textId="7F86BE76" w:rsidR="007219EE" w:rsidRPr="00253012" w:rsidRDefault="007219EE" w:rsidP="006F395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g</w:t>
            </w:r>
            <w:r w:rsidR="00CD18B7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</w:t>
            </w:r>
            <w:r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5301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4</w:t>
            </w:r>
            <w:r w:rsidR="00E87AEF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869EB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CMS analysis of 2 µM TPA-A at day</w:t>
            </w:r>
            <w:r w:rsidR="00EA2EEB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F3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869EB" w:rsidRPr="00253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Samples were prepared in MeOH.</w:t>
            </w:r>
          </w:p>
        </w:tc>
      </w:tr>
    </w:tbl>
    <w:p w14:paraId="1278018A" w14:textId="77777777" w:rsidR="008D3C1B" w:rsidRDefault="008D3C1B" w:rsidP="00B20F9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08C85B6" w14:textId="77777777" w:rsidR="008951CD" w:rsidRDefault="008951CD" w:rsidP="00B20F9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9F274B5" w14:textId="77777777" w:rsidR="008951CD" w:rsidRDefault="008951CD" w:rsidP="00B20F9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573F236" w14:textId="77777777" w:rsidR="008951CD" w:rsidRDefault="008951CD" w:rsidP="00B20F9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C1FCCC5" w14:textId="77777777" w:rsidR="008951CD" w:rsidRDefault="008951CD" w:rsidP="00B20F9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B4DD36E" w14:textId="77777777" w:rsidR="00B20F9B" w:rsidRPr="00253012" w:rsidRDefault="00334E09" w:rsidP="00B20F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5301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References</w:t>
      </w:r>
      <w:r w:rsidR="00B20F9B" w:rsidRPr="00253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AAE1C42" w14:textId="0CFDA8AA" w:rsidR="00B20F9B" w:rsidRPr="00A72D13" w:rsidRDefault="002457FC" w:rsidP="00B20F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de-DE"/>
        </w:rPr>
      </w:pPr>
      <w:r w:rsidRPr="00253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[1] Y. 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u, 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.Y. </w:t>
      </w:r>
      <w:r w:rsidR="007D211F" w:rsidRPr="0025301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u, </w:t>
      </w:r>
      <w:r w:rsidR="00B20F9B" w:rsidRPr="0025301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J. Biomed. </w:t>
      </w:r>
      <w:r w:rsidR="00B20F9B" w:rsidRPr="00A72D13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Opt</w:t>
      </w:r>
      <w:r w:rsidR="00B20F9B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="00CD22CA" w:rsidRPr="00A72D13"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  <w:t>2006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r w:rsidR="00A2542D" w:rsidRPr="00A72D13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11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054023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.</w:t>
      </w:r>
    </w:p>
    <w:p w14:paraId="4E637218" w14:textId="38950ABA" w:rsidR="00B20F9B" w:rsidRPr="00A72D13" w:rsidRDefault="002457FC" w:rsidP="00B20F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[2] A.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H.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.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. Reza, S.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F. Rakhi, X. Zhu, Y. Tang, J. Qin, </w:t>
      </w:r>
      <w:r w:rsidRPr="00A72D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Biosensors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. </w:t>
      </w:r>
      <w:r w:rsidR="00CD22CA" w:rsidRPr="00A72D13">
        <w:rPr>
          <w:rFonts w:ascii="Times New Roman" w:hAnsi="Times New Roman" w:cs="Times New Roman"/>
          <w:b/>
          <w:color w:val="000000" w:themeColor="text1"/>
          <w:sz w:val="24"/>
          <w:szCs w:val="24"/>
          <w:lang w:val="de-DE"/>
        </w:rPr>
        <w:t>2022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r w:rsidRPr="00A72D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de-DE"/>
        </w:rPr>
        <w:t>12</w:t>
      </w:r>
      <w:r w:rsidR="00CD22CA" w:rsidRPr="00A72D13">
        <w:rPr>
          <w:rFonts w:ascii="Times New Roman" w:hAnsi="Times New Roman" w:cs="Times New Roman"/>
          <w:iCs/>
          <w:color w:val="000000" w:themeColor="text1"/>
          <w:sz w:val="24"/>
          <w:szCs w:val="24"/>
          <w:lang w:val="de-DE"/>
        </w:rPr>
        <w:t>,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r w:rsidR="00CD22CA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208. </w:t>
      </w:r>
    </w:p>
    <w:p w14:paraId="6C6CC179" w14:textId="5B097526" w:rsidR="00FB2107" w:rsidRPr="00253012" w:rsidRDefault="00FB2107" w:rsidP="00B20F9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[</w:t>
      </w:r>
      <w:r w:rsidR="00040042"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3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] A. Zerboni, R. Bengalli, G. Baeri, L. Fiandra, T. Catelani, P. Mantecca, </w:t>
      </w:r>
      <w:r w:rsidRPr="00A72D13">
        <w:rPr>
          <w:rFonts w:ascii="Times New Roman" w:hAnsi="Times New Roman" w:cs="Times New Roman"/>
          <w:i/>
          <w:color w:val="000000" w:themeColor="text1"/>
          <w:sz w:val="24"/>
          <w:szCs w:val="24"/>
          <w:lang w:val="de-DE"/>
        </w:rPr>
        <w:t>Nanomaterials</w:t>
      </w:r>
      <w:r w:rsidRPr="00A72D13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. </w:t>
      </w:r>
      <w:r w:rsidR="00CD22CA" w:rsidRPr="002530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019</w:t>
      </w:r>
      <w:r w:rsidR="00CD22C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530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9</w:t>
      </w:r>
      <w:r w:rsidR="00CD22C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22CA" w:rsidRPr="00253012">
        <w:rPr>
          <w:rFonts w:ascii="Times New Roman" w:hAnsi="Times New Roman" w:cs="Times New Roman"/>
          <w:color w:val="000000" w:themeColor="text1"/>
          <w:sz w:val="24"/>
          <w:szCs w:val="24"/>
        </w:rPr>
        <w:t>1302.</w:t>
      </w:r>
    </w:p>
    <w:p w14:paraId="6DE40710" w14:textId="61AD5E32" w:rsidR="00B20F9B" w:rsidRPr="00253012" w:rsidRDefault="00B20F9B" w:rsidP="002457F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B20F9B" w:rsidRPr="00253012" w:rsidSect="00191E40">
      <w:footerReference w:type="default" r:id="rId13"/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62CE85" w14:textId="77777777" w:rsidR="00231CC5" w:rsidRDefault="00231CC5" w:rsidP="00330124">
      <w:pPr>
        <w:spacing w:after="0" w:line="240" w:lineRule="auto"/>
      </w:pPr>
      <w:r>
        <w:separator/>
      </w:r>
    </w:p>
  </w:endnote>
  <w:endnote w:type="continuationSeparator" w:id="0">
    <w:p w14:paraId="3A96A530" w14:textId="77777777" w:rsidR="00231CC5" w:rsidRDefault="00231CC5" w:rsidP="00330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37509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81F64" w14:textId="6F86409F" w:rsidR="001F0C7F" w:rsidRDefault="001F0C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51C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E5B664B" w14:textId="77777777" w:rsidR="001F0C7F" w:rsidRDefault="001F0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B90A1" w14:textId="77777777" w:rsidR="00231CC5" w:rsidRDefault="00231CC5" w:rsidP="00330124">
      <w:pPr>
        <w:spacing w:after="0" w:line="240" w:lineRule="auto"/>
      </w:pPr>
      <w:r>
        <w:separator/>
      </w:r>
    </w:p>
  </w:footnote>
  <w:footnote w:type="continuationSeparator" w:id="0">
    <w:p w14:paraId="302C379F" w14:textId="77777777" w:rsidR="00231CC5" w:rsidRDefault="00231CC5" w:rsidP="00330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zsjCxMDc3NjIyNDNQ0lEKTi0uzszPAykwrQUAZjrFGywAAAA="/>
  </w:docVars>
  <w:rsids>
    <w:rsidRoot w:val="00AC0185"/>
    <w:rsid w:val="000013C4"/>
    <w:rsid w:val="000062EB"/>
    <w:rsid w:val="000249A0"/>
    <w:rsid w:val="0002642F"/>
    <w:rsid w:val="00040042"/>
    <w:rsid w:val="0004282D"/>
    <w:rsid w:val="00046A58"/>
    <w:rsid w:val="00055A85"/>
    <w:rsid w:val="00063146"/>
    <w:rsid w:val="00066C0C"/>
    <w:rsid w:val="00076B89"/>
    <w:rsid w:val="00080029"/>
    <w:rsid w:val="00095FA8"/>
    <w:rsid w:val="000B2BF0"/>
    <w:rsid w:val="000C388F"/>
    <w:rsid w:val="000E0605"/>
    <w:rsid w:val="000E18AF"/>
    <w:rsid w:val="000E6725"/>
    <w:rsid w:val="000E7AB2"/>
    <w:rsid w:val="0010631B"/>
    <w:rsid w:val="00113C3C"/>
    <w:rsid w:val="00131C54"/>
    <w:rsid w:val="0013588D"/>
    <w:rsid w:val="001546DA"/>
    <w:rsid w:val="00160083"/>
    <w:rsid w:val="001729F3"/>
    <w:rsid w:val="00174871"/>
    <w:rsid w:val="00190B83"/>
    <w:rsid w:val="00191201"/>
    <w:rsid w:val="00191E40"/>
    <w:rsid w:val="0019223C"/>
    <w:rsid w:val="00193375"/>
    <w:rsid w:val="001A3F80"/>
    <w:rsid w:val="001B23B5"/>
    <w:rsid w:val="001B44AC"/>
    <w:rsid w:val="001C25AB"/>
    <w:rsid w:val="001D14E1"/>
    <w:rsid w:val="001D3183"/>
    <w:rsid w:val="001E205C"/>
    <w:rsid w:val="001E313C"/>
    <w:rsid w:val="001F0C7F"/>
    <w:rsid w:val="0020117D"/>
    <w:rsid w:val="002011A6"/>
    <w:rsid w:val="00214457"/>
    <w:rsid w:val="002179C7"/>
    <w:rsid w:val="00231CC5"/>
    <w:rsid w:val="0024124D"/>
    <w:rsid w:val="00242DA5"/>
    <w:rsid w:val="002457FC"/>
    <w:rsid w:val="00253012"/>
    <w:rsid w:val="002558B5"/>
    <w:rsid w:val="0026788A"/>
    <w:rsid w:val="00270722"/>
    <w:rsid w:val="00273C5D"/>
    <w:rsid w:val="00273DE5"/>
    <w:rsid w:val="002908F0"/>
    <w:rsid w:val="00291C66"/>
    <w:rsid w:val="00297606"/>
    <w:rsid w:val="002B70B7"/>
    <w:rsid w:val="002C1C45"/>
    <w:rsid w:val="002C2807"/>
    <w:rsid w:val="002D6853"/>
    <w:rsid w:val="002E0B6A"/>
    <w:rsid w:val="002E400F"/>
    <w:rsid w:val="002E55B9"/>
    <w:rsid w:val="002E5652"/>
    <w:rsid w:val="002E5A16"/>
    <w:rsid w:val="002F125E"/>
    <w:rsid w:val="00305ACD"/>
    <w:rsid w:val="00313EFD"/>
    <w:rsid w:val="003142C2"/>
    <w:rsid w:val="00323DE2"/>
    <w:rsid w:val="00330124"/>
    <w:rsid w:val="00334E09"/>
    <w:rsid w:val="0034011C"/>
    <w:rsid w:val="00353678"/>
    <w:rsid w:val="003536BB"/>
    <w:rsid w:val="00361981"/>
    <w:rsid w:val="00390F3E"/>
    <w:rsid w:val="0039394E"/>
    <w:rsid w:val="003B0D06"/>
    <w:rsid w:val="003E1DF6"/>
    <w:rsid w:val="003E2C1F"/>
    <w:rsid w:val="003E7641"/>
    <w:rsid w:val="00401252"/>
    <w:rsid w:val="004149D5"/>
    <w:rsid w:val="00420162"/>
    <w:rsid w:val="004210EF"/>
    <w:rsid w:val="00424BC4"/>
    <w:rsid w:val="0043507C"/>
    <w:rsid w:val="004437EB"/>
    <w:rsid w:val="00467281"/>
    <w:rsid w:val="00472624"/>
    <w:rsid w:val="00481B95"/>
    <w:rsid w:val="004875B1"/>
    <w:rsid w:val="00494240"/>
    <w:rsid w:val="004B107B"/>
    <w:rsid w:val="004B4D08"/>
    <w:rsid w:val="004B71E7"/>
    <w:rsid w:val="004C2449"/>
    <w:rsid w:val="004D10DC"/>
    <w:rsid w:val="004D2DBF"/>
    <w:rsid w:val="004F5F8E"/>
    <w:rsid w:val="004F643C"/>
    <w:rsid w:val="005025B7"/>
    <w:rsid w:val="00503E77"/>
    <w:rsid w:val="0052054F"/>
    <w:rsid w:val="00524AEA"/>
    <w:rsid w:val="0052681E"/>
    <w:rsid w:val="00532A2C"/>
    <w:rsid w:val="00544AC6"/>
    <w:rsid w:val="005479FF"/>
    <w:rsid w:val="005651BF"/>
    <w:rsid w:val="00570436"/>
    <w:rsid w:val="005759D8"/>
    <w:rsid w:val="00576B52"/>
    <w:rsid w:val="00584AFA"/>
    <w:rsid w:val="005876AE"/>
    <w:rsid w:val="005A10D2"/>
    <w:rsid w:val="005A1916"/>
    <w:rsid w:val="005C7003"/>
    <w:rsid w:val="005D2C68"/>
    <w:rsid w:val="005F110C"/>
    <w:rsid w:val="0060404C"/>
    <w:rsid w:val="006256A5"/>
    <w:rsid w:val="0065646A"/>
    <w:rsid w:val="00671DF2"/>
    <w:rsid w:val="00675FF8"/>
    <w:rsid w:val="006854EE"/>
    <w:rsid w:val="006869EB"/>
    <w:rsid w:val="006A1D7B"/>
    <w:rsid w:val="006A24CD"/>
    <w:rsid w:val="006A7E92"/>
    <w:rsid w:val="006B1F80"/>
    <w:rsid w:val="006B7985"/>
    <w:rsid w:val="006C5462"/>
    <w:rsid w:val="006D6450"/>
    <w:rsid w:val="006F3952"/>
    <w:rsid w:val="006F5689"/>
    <w:rsid w:val="00704E91"/>
    <w:rsid w:val="007219EE"/>
    <w:rsid w:val="007308A5"/>
    <w:rsid w:val="007571E7"/>
    <w:rsid w:val="0078133F"/>
    <w:rsid w:val="00793118"/>
    <w:rsid w:val="00793387"/>
    <w:rsid w:val="00793C12"/>
    <w:rsid w:val="007A1AFD"/>
    <w:rsid w:val="007D211F"/>
    <w:rsid w:val="007D6136"/>
    <w:rsid w:val="007E1024"/>
    <w:rsid w:val="007E2926"/>
    <w:rsid w:val="0081215D"/>
    <w:rsid w:val="008137A5"/>
    <w:rsid w:val="00825BA3"/>
    <w:rsid w:val="00842EB6"/>
    <w:rsid w:val="0085219B"/>
    <w:rsid w:val="008535B6"/>
    <w:rsid w:val="00857F23"/>
    <w:rsid w:val="00867B81"/>
    <w:rsid w:val="00875B16"/>
    <w:rsid w:val="008951CD"/>
    <w:rsid w:val="008B3142"/>
    <w:rsid w:val="008B6CFE"/>
    <w:rsid w:val="008C115F"/>
    <w:rsid w:val="008D3C1B"/>
    <w:rsid w:val="008E2722"/>
    <w:rsid w:val="008F32C2"/>
    <w:rsid w:val="009026FB"/>
    <w:rsid w:val="00903E3A"/>
    <w:rsid w:val="00905D9F"/>
    <w:rsid w:val="009245CE"/>
    <w:rsid w:val="009367FC"/>
    <w:rsid w:val="009403EB"/>
    <w:rsid w:val="009915CD"/>
    <w:rsid w:val="009938E2"/>
    <w:rsid w:val="009A1CB7"/>
    <w:rsid w:val="009A4303"/>
    <w:rsid w:val="009B0903"/>
    <w:rsid w:val="009D1E3E"/>
    <w:rsid w:val="009E1AFC"/>
    <w:rsid w:val="009E4E8B"/>
    <w:rsid w:val="009E7946"/>
    <w:rsid w:val="00A06728"/>
    <w:rsid w:val="00A12751"/>
    <w:rsid w:val="00A2378B"/>
    <w:rsid w:val="00A2542D"/>
    <w:rsid w:val="00A42391"/>
    <w:rsid w:val="00A47263"/>
    <w:rsid w:val="00A646A9"/>
    <w:rsid w:val="00A72D13"/>
    <w:rsid w:val="00A744D6"/>
    <w:rsid w:val="00A8549E"/>
    <w:rsid w:val="00AB011F"/>
    <w:rsid w:val="00AB1E0D"/>
    <w:rsid w:val="00AC0185"/>
    <w:rsid w:val="00B06DB9"/>
    <w:rsid w:val="00B15C8C"/>
    <w:rsid w:val="00B20F9B"/>
    <w:rsid w:val="00B27572"/>
    <w:rsid w:val="00B2788F"/>
    <w:rsid w:val="00B40C89"/>
    <w:rsid w:val="00B42907"/>
    <w:rsid w:val="00B460D2"/>
    <w:rsid w:val="00B56C67"/>
    <w:rsid w:val="00B67AC8"/>
    <w:rsid w:val="00B67B93"/>
    <w:rsid w:val="00B70E5C"/>
    <w:rsid w:val="00B70F37"/>
    <w:rsid w:val="00B725E4"/>
    <w:rsid w:val="00B7317F"/>
    <w:rsid w:val="00B86267"/>
    <w:rsid w:val="00B87D22"/>
    <w:rsid w:val="00B90ECC"/>
    <w:rsid w:val="00BA0837"/>
    <w:rsid w:val="00BE6BD4"/>
    <w:rsid w:val="00BF29E7"/>
    <w:rsid w:val="00C060B2"/>
    <w:rsid w:val="00C12826"/>
    <w:rsid w:val="00C14CA5"/>
    <w:rsid w:val="00C22213"/>
    <w:rsid w:val="00C4719A"/>
    <w:rsid w:val="00C603A3"/>
    <w:rsid w:val="00C74910"/>
    <w:rsid w:val="00C9087C"/>
    <w:rsid w:val="00C9674B"/>
    <w:rsid w:val="00CA08D2"/>
    <w:rsid w:val="00CA53D0"/>
    <w:rsid w:val="00CB1E3F"/>
    <w:rsid w:val="00CC03FE"/>
    <w:rsid w:val="00CD18B7"/>
    <w:rsid w:val="00CD22CA"/>
    <w:rsid w:val="00CE0E6F"/>
    <w:rsid w:val="00CE4036"/>
    <w:rsid w:val="00CE7E06"/>
    <w:rsid w:val="00CF419D"/>
    <w:rsid w:val="00D0077F"/>
    <w:rsid w:val="00D05159"/>
    <w:rsid w:val="00D22E4C"/>
    <w:rsid w:val="00D35D06"/>
    <w:rsid w:val="00D4332A"/>
    <w:rsid w:val="00D4498F"/>
    <w:rsid w:val="00D543CD"/>
    <w:rsid w:val="00D6330F"/>
    <w:rsid w:val="00D64DF6"/>
    <w:rsid w:val="00D75FC9"/>
    <w:rsid w:val="00D81342"/>
    <w:rsid w:val="00DA7277"/>
    <w:rsid w:val="00DC4C4D"/>
    <w:rsid w:val="00DF46C7"/>
    <w:rsid w:val="00E158B8"/>
    <w:rsid w:val="00E466AB"/>
    <w:rsid w:val="00E87877"/>
    <w:rsid w:val="00E87AEF"/>
    <w:rsid w:val="00E918FD"/>
    <w:rsid w:val="00EA2EEB"/>
    <w:rsid w:val="00EA60D9"/>
    <w:rsid w:val="00EA6BC6"/>
    <w:rsid w:val="00EB68A3"/>
    <w:rsid w:val="00EC1FB5"/>
    <w:rsid w:val="00ED3A3E"/>
    <w:rsid w:val="00ED5B72"/>
    <w:rsid w:val="00ED79E6"/>
    <w:rsid w:val="00F106D0"/>
    <w:rsid w:val="00F2355C"/>
    <w:rsid w:val="00F3031A"/>
    <w:rsid w:val="00F46E9A"/>
    <w:rsid w:val="00F56989"/>
    <w:rsid w:val="00F56EA6"/>
    <w:rsid w:val="00FB2107"/>
    <w:rsid w:val="00FC31C9"/>
    <w:rsid w:val="00FD0DAE"/>
    <w:rsid w:val="00FE37F1"/>
    <w:rsid w:val="00FF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EB60D78"/>
  <w15:docId w15:val="{558C67BF-51A8-4E48-8479-3AB26917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14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B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D06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7E10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1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24"/>
  </w:style>
  <w:style w:type="paragraph" w:styleId="Footer">
    <w:name w:val="footer"/>
    <w:basedOn w:val="Normal"/>
    <w:link w:val="FooterChar"/>
    <w:uiPriority w:val="99"/>
    <w:unhideWhenUsed/>
    <w:rsid w:val="003301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24"/>
  </w:style>
  <w:style w:type="paragraph" w:styleId="Revision">
    <w:name w:val="Revision"/>
    <w:hidden/>
    <w:uiPriority w:val="99"/>
    <w:semiHidden/>
    <w:rsid w:val="001B44A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3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0B8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28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3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.qin@flinders.edu.au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ouhong.tang@flinders.edu.au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66B218-BD5B-47AD-88EC-AC35F9E0C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Youhong Tang</cp:lastModifiedBy>
  <cp:revision>4</cp:revision>
  <dcterms:created xsi:type="dcterms:W3CDTF">2024-07-06T08:17:00Z</dcterms:created>
  <dcterms:modified xsi:type="dcterms:W3CDTF">2024-07-06T12:55:00Z</dcterms:modified>
</cp:coreProperties>
</file>